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640" w:rsidRPr="002D4E62" w:rsidRDefault="00A95640" w:rsidP="00A956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4E62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Primers used to cloning</w:t>
      </w:r>
      <w:r w:rsidRPr="002D4E6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49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4111"/>
        <w:gridCol w:w="4790"/>
      </w:tblGrid>
      <w:tr w:rsidR="00A95640" w:rsidRPr="00951469" w:rsidTr="00E9297E">
        <w:tc>
          <w:tcPr>
            <w:tcW w:w="10490" w:type="dxa"/>
            <w:gridSpan w:val="3"/>
            <w:shd w:val="clear" w:color="auto" w:fill="BFBFBF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 for cloning (5’-3’)</w:t>
            </w:r>
          </w:p>
        </w:tc>
      </w:tr>
      <w:tr w:rsidR="00A95640" w:rsidRPr="002D4E62" w:rsidTr="00E9297E">
        <w:tc>
          <w:tcPr>
            <w:tcW w:w="1589" w:type="dxa"/>
            <w:shd w:val="clear" w:color="auto" w:fill="F2F2F2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primer</w:t>
            </w:r>
          </w:p>
        </w:tc>
        <w:tc>
          <w:tcPr>
            <w:tcW w:w="4111" w:type="dxa"/>
            <w:shd w:val="clear" w:color="auto" w:fill="F2F2F2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790" w:type="dxa"/>
            <w:shd w:val="clear" w:color="auto" w:fill="F2F2F2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</w:tr>
      <w:tr w:rsidR="00A95640" w:rsidRPr="002D4E62" w:rsidTr="00E9297E">
        <w:tc>
          <w:tcPr>
            <w:tcW w:w="1589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dcc1</w:t>
            </w:r>
          </w:p>
        </w:tc>
        <w:tc>
          <w:tcPr>
            <w:tcW w:w="4111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TGGATCCAGTGATGAAGAACACC</w:t>
            </w:r>
          </w:p>
        </w:tc>
        <w:tc>
          <w:tcPr>
            <w:tcW w:w="4790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GATGGGAAGATGATCGATTTT</w:t>
            </w:r>
          </w:p>
        </w:tc>
      </w:tr>
      <w:tr w:rsidR="00A95640" w:rsidRPr="002D4E62" w:rsidTr="00E9297E">
        <w:tc>
          <w:tcPr>
            <w:tcW w:w="1589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dcc1HA</w:t>
            </w:r>
          </w:p>
        </w:tc>
        <w:tc>
          <w:tcPr>
            <w:tcW w:w="4111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TTCCCGTGTTTACATGAAAAGACCAAGTGACCTCAAAAAGTAT</w:t>
            </w:r>
          </w:p>
        </w:tc>
        <w:tc>
          <w:tcPr>
            <w:tcW w:w="4790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TACTTTTTGAGGTCACTTGGTCTTTTCATGTAAACACGGG</w:t>
            </w:r>
          </w:p>
        </w:tc>
      </w:tr>
      <w:tr w:rsidR="00A95640" w:rsidRPr="002D4E62" w:rsidTr="00E9297E">
        <w:tc>
          <w:tcPr>
            <w:tcW w:w="1589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dcc2myc</w:t>
            </w:r>
          </w:p>
        </w:tc>
        <w:tc>
          <w:tcPr>
            <w:tcW w:w="4111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TGGATCCCATCATGAGACGCAGG</w:t>
            </w:r>
          </w:p>
        </w:tc>
        <w:tc>
          <w:tcPr>
            <w:tcW w:w="4790" w:type="dxa"/>
            <w:vAlign w:val="center"/>
          </w:tcPr>
          <w:p w:rsidR="00A95640" w:rsidRPr="002D4E62" w:rsidRDefault="00A95640" w:rsidP="00E929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atcgatagcctgtcagtttcaggtacg</w:t>
            </w: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</w:p>
        </w:tc>
      </w:tr>
    </w:tbl>
    <w:p w:rsidR="00A95640" w:rsidRPr="002D4E62" w:rsidRDefault="00A95640" w:rsidP="00A956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95640" w:rsidRDefault="00A95640" w:rsidP="00A95640">
      <w:pPr>
        <w:spacing w:line="360" w:lineRule="auto"/>
        <w:jc w:val="both"/>
        <w:rPr>
          <w:rFonts w:ascii="Times New Roman" w:eastAsia="Times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06DCE" w:rsidRDefault="00D06DCE"/>
    <w:sectPr w:rsidR="00D0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40"/>
    <w:rsid w:val="00951469"/>
    <w:rsid w:val="00A95640"/>
    <w:rsid w:val="00D06DCE"/>
    <w:rsid w:val="00F5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F7627A-7F08-4CB8-B3D0-C467BF24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64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Tipodeletrapredefinidodopargrafo"/>
    <w:rsid w:val="00F50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c</dc:creator>
  <cp:keywords/>
  <dc:description/>
  <cp:lastModifiedBy>Marta pc</cp:lastModifiedBy>
  <cp:revision>2</cp:revision>
  <dcterms:created xsi:type="dcterms:W3CDTF">2015-07-29T11:08:00Z</dcterms:created>
  <dcterms:modified xsi:type="dcterms:W3CDTF">2015-07-29T11:08:00Z</dcterms:modified>
</cp:coreProperties>
</file>